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  <w:t>Table S7 Epistatic effects and environmental interactions detected for yield and yield components in two MPH data using two-locus analysis by inclusive composite interval mapping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"/>
        <w:gridCol w:w="302"/>
        <w:gridCol w:w="971"/>
        <w:gridCol w:w="892"/>
        <w:gridCol w:w="378"/>
        <w:gridCol w:w="971"/>
        <w:gridCol w:w="961"/>
        <w:gridCol w:w="401"/>
        <w:gridCol w:w="541"/>
        <w:gridCol w:w="652"/>
        <w:gridCol w:w="406"/>
        <w:gridCol w:w="494"/>
        <w:gridCol w:w="494"/>
        <w:gridCol w:w="491"/>
      </w:tblGrid>
      <w:tr>
        <w:trPr>
          <w:tblHeader w:val="true"/>
          <w:trHeight w:val="278" w:hRule="atLeast"/>
        </w:trPr>
        <w:tc>
          <w:tcPr>
            <w:tcW w:w="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3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i</w:t>
            </w:r>
          </w:p>
        </w:tc>
        <w:tc>
          <w:tcPr>
            <w:tcW w:w="186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j</w:t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(AA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(AAE)</w:t>
            </w:r>
          </w:p>
        </w:tc>
        <w:tc>
          <w:tcPr>
            <w:tcW w:w="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1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2</w:t>
            </w:r>
          </w:p>
        </w:tc>
        <w:tc>
          <w:tcPr>
            <w:tcW w:w="4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3</w:t>
            </w:r>
          </w:p>
        </w:tc>
      </w:tr>
      <w:tr>
        <w:trPr>
          <w:trHeight w:val="277" w:hRule="exact"/>
        </w:trPr>
        <w:tc>
          <w:tcPr>
            <w:tcW w:w="833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H (XZ hybrid)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800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28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800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37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77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80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28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8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77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19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3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5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8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0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1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21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4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7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3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4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76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2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83a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37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8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9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5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9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1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5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2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8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2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38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84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2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1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99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01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718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61" w:hRule="exact"/>
        </w:trPr>
        <w:tc>
          <w:tcPr>
            <w:tcW w:w="833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H (XZV hybrid)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2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434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46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7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48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8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94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5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9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9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12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8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8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_004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3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37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0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AU293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2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43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2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6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0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6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9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89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11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ESPR2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64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6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5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48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7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6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4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49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114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74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3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74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1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12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0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AU293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43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7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2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4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0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2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1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17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3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1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29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69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12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12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2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4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116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2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2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11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0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9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12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8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90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0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41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1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37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18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37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4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0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9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94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228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8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22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1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7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7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8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07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69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7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95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642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0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94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7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12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3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4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3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35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31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WU167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WU1672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11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ESPR2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64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6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5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2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02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082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48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7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1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4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8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46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07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23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6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01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5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9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73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849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171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99</w:t>
            </w:r>
          </w:p>
        </w:tc>
        <w:tc>
          <w:tcPr>
            <w:tcW w:w="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8"/>
          <w:szCs w:val="18"/>
        </w:rPr>
        <w:t>See footnotes of additional table S</w:t>
      </w:r>
      <w:r>
        <w:rPr>
          <w:sz w:val="18"/>
          <w:szCs w:val="18"/>
        </w:rPr>
        <w:t>5</w:t>
      </w:r>
      <w:r>
        <w:rPr>
          <w:sz w:val="18"/>
          <w:szCs w:val="18"/>
        </w:rPr>
        <w:t xml:space="preserve"> for explana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7:56:00Z</dcterms:created>
  <dc:creator>Lianguang Shang</dc:creator>
  <dc:description/>
  <dc:language>en-US</dc:language>
  <cp:lastModifiedBy>L.G. Shang</cp:lastModifiedBy>
  <dcterms:modified xsi:type="dcterms:W3CDTF">2015-12-13T13:28:18Z</dcterms:modified>
  <cp:revision>2</cp:revision>
  <dc:subject/>
  <dc:title>Table  Epistatic effects and environmental interactions detected in Pop.1 using two-locus analysis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